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E4308" w14:textId="5525A51E" w:rsidR="00FE453B" w:rsidRDefault="00FE453B">
      <w:pPr>
        <w:rPr>
          <w:sz w:val="22"/>
          <w:szCs w:val="22"/>
        </w:rPr>
      </w:pPr>
    </w:p>
    <w:p w14:paraId="2DAD5B17" w14:textId="569D4A5F" w:rsidR="00FE453B" w:rsidRDefault="00174745" w:rsidP="00FE453B">
      <w:pPr>
        <w:rPr>
          <w:sz w:val="22"/>
          <w:szCs w:val="22"/>
        </w:rPr>
      </w:pPr>
      <w:r>
        <w:rPr>
          <w:b/>
          <w:sz w:val="22"/>
          <w:szCs w:val="22"/>
        </w:rPr>
        <w:t>Table S1</w:t>
      </w:r>
      <w:r w:rsidR="00FE453B">
        <w:rPr>
          <w:b/>
          <w:sz w:val="22"/>
          <w:szCs w:val="22"/>
        </w:rPr>
        <w:t xml:space="preserve">. </w:t>
      </w:r>
      <w:r w:rsidR="00FE453B">
        <w:rPr>
          <w:sz w:val="22"/>
          <w:szCs w:val="22"/>
        </w:rPr>
        <w:t xml:space="preserve">Quality-adjustment factors utilized for </w:t>
      </w:r>
      <w:r w:rsidR="00016835">
        <w:rPr>
          <w:sz w:val="22"/>
          <w:szCs w:val="22"/>
        </w:rPr>
        <w:t>modeled</w:t>
      </w:r>
      <w:r w:rsidR="00FE453B">
        <w:rPr>
          <w:sz w:val="22"/>
          <w:szCs w:val="22"/>
        </w:rPr>
        <w:t xml:space="preserve"> normal tissue complications. </w:t>
      </w:r>
      <w:r w:rsidR="00016835">
        <w:rPr>
          <w:sz w:val="22"/>
          <w:szCs w:val="22"/>
        </w:rPr>
        <w:t>S</w:t>
      </w:r>
      <w:r w:rsidR="00FE453B">
        <w:rPr>
          <w:sz w:val="22"/>
          <w:szCs w:val="22"/>
        </w:rPr>
        <w:t>imulated parameter distributions were used as input for the quality-adjusted life years (QALY) analysis</w:t>
      </w:r>
      <w:r w:rsidR="00016835">
        <w:rPr>
          <w:sz w:val="22"/>
          <w:szCs w:val="22"/>
        </w:rPr>
        <w:t xml:space="preserve"> in order to account for statistical uncertainty in the quality-adjustment factors</w:t>
      </w:r>
      <w:r w:rsidR="00FE453B">
        <w:rPr>
          <w:sz w:val="22"/>
          <w:szCs w:val="22"/>
        </w:rPr>
        <w:t>.</w:t>
      </w:r>
    </w:p>
    <w:p w14:paraId="6E8C5E1D" w14:textId="77777777" w:rsidR="00FE453B" w:rsidRPr="00033AFD" w:rsidRDefault="00FE453B" w:rsidP="00FE453B">
      <w:pPr>
        <w:rPr>
          <w:sz w:val="15"/>
          <w:szCs w:val="15"/>
        </w:rPr>
      </w:pPr>
    </w:p>
    <w:p w14:paraId="11B55BD6" w14:textId="77777777" w:rsidR="00FE453B" w:rsidRPr="00CA7C5A" w:rsidRDefault="00FE453B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945" w:tblpY="2521"/>
        <w:tblW w:w="6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2320"/>
        <w:gridCol w:w="2070"/>
      </w:tblGrid>
      <w:tr w:rsidR="0051660E" w:rsidRPr="00072697" w14:paraId="118098FC" w14:textId="77777777" w:rsidTr="0051660E"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F0219C" w14:textId="77777777" w:rsidR="0051660E" w:rsidRPr="00072697" w:rsidRDefault="0051660E" w:rsidP="0051660E">
            <w:pPr>
              <w:spacing w:before="40" w:after="20" w:line="288" w:lineRule="auto"/>
              <w:rPr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</w:rPr>
              <w:t>Endpoint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6A4642E6" w14:textId="77777777" w:rsidR="0051660E" w:rsidRPr="00072697" w:rsidRDefault="0051660E" w:rsidP="0051660E">
            <w:pPr>
              <w:spacing w:before="40" w:after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ality-adjustment facto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4815AAE" w14:textId="77777777" w:rsidR="0051660E" w:rsidRPr="00072697" w:rsidRDefault="0051660E" w:rsidP="0051660E">
            <w:pPr>
              <w:spacing w:before="40" w:after="20" w:line="288" w:lineRule="auto"/>
              <w:jc w:val="center"/>
              <w:rPr>
                <w:b/>
                <w:sz w:val="18"/>
                <w:szCs w:val="18"/>
              </w:rPr>
            </w:pPr>
            <w:r w:rsidRPr="00072697">
              <w:rPr>
                <w:b/>
                <w:sz w:val="18"/>
                <w:szCs w:val="18"/>
              </w:rPr>
              <w:t>Reference</w:t>
            </w:r>
          </w:p>
        </w:tc>
      </w:tr>
      <w:tr w:rsidR="0051660E" w:rsidRPr="00072697" w14:paraId="31903E6C" w14:textId="77777777" w:rsidTr="0051660E">
        <w:tc>
          <w:tcPr>
            <w:tcW w:w="2198" w:type="dxa"/>
            <w:vMerge w:val="restart"/>
            <w:tcBorders>
              <w:right w:val="single" w:sz="4" w:space="0" w:color="auto"/>
            </w:tcBorders>
            <w:vAlign w:val="center"/>
          </w:tcPr>
          <w:p w14:paraId="0D79B1E0" w14:textId="77777777" w:rsidR="0051660E" w:rsidRPr="00CB5BAD" w:rsidRDefault="0051660E" w:rsidP="0051660E">
            <w:pPr>
              <w:spacing w:before="40" w:after="40" w:line="288" w:lineRule="auto"/>
              <w:rPr>
                <w:b/>
                <w:i/>
                <w:sz w:val="18"/>
                <w:szCs w:val="18"/>
              </w:rPr>
            </w:pPr>
            <w:r w:rsidRPr="00CB5BAD">
              <w:rPr>
                <w:b/>
                <w:i/>
                <w:sz w:val="18"/>
                <w:szCs w:val="18"/>
              </w:rPr>
              <w:t>Dysphagia</w:t>
            </w:r>
            <w:r>
              <w:rPr>
                <w:b/>
                <w:i/>
                <w:sz w:val="18"/>
                <w:szCs w:val="18"/>
              </w:rPr>
              <w:br/>
              <w:t xml:space="preserve">(grade </w:t>
            </w:r>
            <w:r>
              <w:rPr>
                <w:rFonts w:ascii="Cambria" w:hAnsi="Cambria"/>
                <w:b/>
                <w:i/>
                <w:sz w:val="18"/>
                <w:szCs w:val="18"/>
              </w:rPr>
              <w:t>≥</w:t>
            </w:r>
            <w:r>
              <w:rPr>
                <w:b/>
                <w:i/>
                <w:sz w:val="18"/>
                <w:szCs w:val="18"/>
              </w:rPr>
              <w:t>2)</w:t>
            </w:r>
          </w:p>
        </w:tc>
        <w:tc>
          <w:tcPr>
            <w:tcW w:w="2320" w:type="dxa"/>
            <w:vAlign w:val="center"/>
          </w:tcPr>
          <w:p w14:paraId="10A985F1" w14:textId="77777777" w:rsidR="0051660E" w:rsidRPr="00072697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± 0.11</w:t>
            </w:r>
          </w:p>
        </w:tc>
        <w:tc>
          <w:tcPr>
            <w:tcW w:w="2070" w:type="dxa"/>
            <w:vAlign w:val="center"/>
          </w:tcPr>
          <w:p w14:paraId="52841E6E" w14:textId="77777777" w:rsidR="0051660E" w:rsidRPr="00072697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udmik</w:t>
            </w:r>
            <w:proofErr w:type="spellEnd"/>
            <w:r>
              <w:rPr>
                <w:sz w:val="18"/>
                <w:szCs w:val="18"/>
              </w:rPr>
              <w:t xml:space="preserve"> et al. 2015 (</w:t>
            </w:r>
            <w:r w:rsidRPr="00956FDC">
              <w:rPr>
                <w:sz w:val="18"/>
                <w:szCs w:val="18"/>
              </w:rPr>
              <w:t>PMID: 26171771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1F420E0E" w14:textId="77777777" w:rsidTr="0051660E">
        <w:trPr>
          <w:trHeight w:val="503"/>
        </w:trPr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05B7949F" w14:textId="77777777" w:rsidR="0051660E" w:rsidRPr="00072697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6ECD5400" w14:textId="77777777" w:rsidR="0051660E" w:rsidRPr="00072697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 ± 0.14</w:t>
            </w:r>
          </w:p>
        </w:tc>
        <w:tc>
          <w:tcPr>
            <w:tcW w:w="2070" w:type="dxa"/>
            <w:vAlign w:val="center"/>
          </w:tcPr>
          <w:p w14:paraId="561C85B3" w14:textId="77777777" w:rsidR="0051660E" w:rsidRPr="00072697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maekers</w:t>
            </w:r>
            <w:proofErr w:type="spellEnd"/>
            <w:r>
              <w:rPr>
                <w:sz w:val="18"/>
                <w:szCs w:val="18"/>
              </w:rPr>
              <w:t xml:space="preserve"> et al. 2011 (</w:t>
            </w:r>
            <w:r w:rsidRPr="007E5D7B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7E5D7B">
              <w:rPr>
                <w:sz w:val="18"/>
                <w:szCs w:val="18"/>
              </w:rPr>
              <w:t>21683647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450F7765" w14:textId="77777777" w:rsidTr="0051660E">
        <w:trPr>
          <w:trHeight w:val="143"/>
        </w:trPr>
        <w:tc>
          <w:tcPr>
            <w:tcW w:w="219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21E363" w14:textId="77777777" w:rsidR="0051660E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631D1E8F" w14:textId="77777777" w:rsidR="0051660E" w:rsidRDefault="0051660E" w:rsidP="0051660E">
            <w:pPr>
              <w:spacing w:before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 distribution</w:t>
            </w:r>
          </w:p>
          <w:p w14:paraId="6F2A4CBB" w14:textId="77777777" w:rsidR="0051660E" w:rsidRPr="00A94DFB" w:rsidRDefault="0051660E" w:rsidP="0051660E">
            <w:pPr>
              <w:spacing w:before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 0.83 </w:t>
            </w:r>
            <w:r>
              <w:rPr>
                <w:b/>
                <w:sz w:val="18"/>
                <w:szCs w:val="18"/>
              </w:rPr>
              <w:br/>
              <w:t>(95% CI: 0.70 – 0.9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4CE9AA5" w14:textId="77777777" w:rsidR="0051660E" w:rsidRDefault="0051660E" w:rsidP="0051660E">
            <w:pPr>
              <w:spacing w:before="40" w:line="288" w:lineRule="auto"/>
              <w:jc w:val="center"/>
              <w:rPr>
                <w:sz w:val="18"/>
                <w:szCs w:val="18"/>
              </w:rPr>
            </w:pPr>
          </w:p>
        </w:tc>
      </w:tr>
      <w:tr w:rsidR="0051660E" w:rsidRPr="00072697" w14:paraId="0A7DEB05" w14:textId="77777777" w:rsidTr="0051660E">
        <w:trPr>
          <w:trHeight w:val="126"/>
        </w:trPr>
        <w:tc>
          <w:tcPr>
            <w:tcW w:w="21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643428" w14:textId="77777777" w:rsidR="0051660E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sophagitis</w:t>
            </w:r>
          </w:p>
          <w:p w14:paraId="0831D3E7" w14:textId="77777777" w:rsidR="0051660E" w:rsidRPr="003A27B9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(</w:t>
            </w:r>
            <w:proofErr w:type="gramStart"/>
            <w:r>
              <w:rPr>
                <w:b/>
                <w:i/>
                <w:sz w:val="18"/>
                <w:szCs w:val="18"/>
              </w:rPr>
              <w:t>grade</w:t>
            </w:r>
            <w:proofErr w:type="gramEnd"/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b/>
                <w:i/>
                <w:sz w:val="18"/>
                <w:szCs w:val="18"/>
              </w:rPr>
              <w:t>≥3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7A9AF1A6" w14:textId="77777777" w:rsidR="0051660E" w:rsidRPr="00072697" w:rsidRDefault="0051660E" w:rsidP="0051660E">
            <w:pPr>
              <w:spacing w:before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2 </w:t>
            </w:r>
            <w:r>
              <w:rPr>
                <w:sz w:val="18"/>
                <w:szCs w:val="18"/>
              </w:rPr>
              <w:br/>
              <w:t>(range: 0.5 – 0.9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5355801" w14:textId="77777777" w:rsidR="0051660E" w:rsidRPr="00B57852" w:rsidRDefault="0051660E" w:rsidP="0051660E">
            <w:pPr>
              <w:spacing w:before="20" w:line="264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udebert</w:t>
            </w:r>
            <w:proofErr w:type="spellEnd"/>
            <w:r>
              <w:rPr>
                <w:sz w:val="18"/>
                <w:szCs w:val="18"/>
              </w:rPr>
              <w:t xml:space="preserve"> et al. 1997 (</w:t>
            </w:r>
            <w:r w:rsidRPr="00B57852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B57852">
              <w:rPr>
                <w:sz w:val="18"/>
                <w:szCs w:val="18"/>
              </w:rPr>
              <w:t>9097989)</w:t>
            </w:r>
          </w:p>
        </w:tc>
      </w:tr>
      <w:tr w:rsidR="0051660E" w:rsidRPr="00676072" w14:paraId="51F4CC35" w14:textId="77777777" w:rsidTr="0051660E">
        <w:trPr>
          <w:trHeight w:val="485"/>
        </w:trPr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1BADCB54" w14:textId="77777777" w:rsidR="0051660E" w:rsidRPr="00072697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755E04F1" w14:textId="77777777" w:rsidR="0051660E" w:rsidRPr="00072697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 ± 0.075</w:t>
            </w:r>
          </w:p>
        </w:tc>
        <w:tc>
          <w:tcPr>
            <w:tcW w:w="2070" w:type="dxa"/>
            <w:vAlign w:val="center"/>
          </w:tcPr>
          <w:p w14:paraId="32F090EE" w14:textId="77777777" w:rsidR="0051660E" w:rsidRPr="00676072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maekers</w:t>
            </w:r>
            <w:proofErr w:type="spellEnd"/>
            <w:r>
              <w:rPr>
                <w:sz w:val="18"/>
                <w:szCs w:val="18"/>
              </w:rPr>
              <w:t xml:space="preserve"> et al. 2013 (</w:t>
            </w:r>
            <w:r w:rsidRPr="00B57852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B57852">
              <w:rPr>
                <w:sz w:val="18"/>
                <w:szCs w:val="18"/>
              </w:rPr>
              <w:t>24457241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571ED265" w14:textId="77777777" w:rsidTr="0051660E">
        <w:trPr>
          <w:trHeight w:val="341"/>
        </w:trPr>
        <w:tc>
          <w:tcPr>
            <w:tcW w:w="219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4AED9D" w14:textId="77777777" w:rsidR="0051660E" w:rsidRPr="003A27B9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508A6A23" w14:textId="77777777" w:rsidR="0051660E" w:rsidRDefault="0051660E" w:rsidP="0051660E">
            <w:pPr>
              <w:spacing w:before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 distribution</w:t>
            </w:r>
          </w:p>
          <w:p w14:paraId="6916B334" w14:textId="77777777" w:rsidR="0051660E" w:rsidRPr="00A94DFB" w:rsidRDefault="0051660E" w:rsidP="0051660E">
            <w:pPr>
              <w:spacing w:before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  <w:r w:rsidRPr="00A94DFB">
              <w:rPr>
                <w:b/>
                <w:sz w:val="18"/>
                <w:szCs w:val="18"/>
              </w:rPr>
              <w:t>: 0.</w:t>
            </w:r>
            <w:r>
              <w:rPr>
                <w:b/>
                <w:sz w:val="18"/>
                <w:szCs w:val="18"/>
              </w:rPr>
              <w:t xml:space="preserve">66 </w:t>
            </w:r>
            <w:r>
              <w:rPr>
                <w:b/>
                <w:sz w:val="18"/>
                <w:szCs w:val="18"/>
              </w:rPr>
              <w:br/>
              <w:t>(95% CI: 0.35 – 0.9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6E5C0B6" w14:textId="77777777" w:rsidR="0051660E" w:rsidRDefault="0051660E" w:rsidP="0051660E">
            <w:pPr>
              <w:spacing w:before="40" w:line="288" w:lineRule="auto"/>
              <w:jc w:val="center"/>
              <w:rPr>
                <w:sz w:val="18"/>
                <w:szCs w:val="18"/>
              </w:rPr>
            </w:pPr>
          </w:p>
        </w:tc>
      </w:tr>
      <w:tr w:rsidR="0051660E" w:rsidRPr="00072697" w14:paraId="42B18541" w14:textId="77777777" w:rsidTr="0051660E">
        <w:trPr>
          <w:trHeight w:val="207"/>
        </w:trPr>
        <w:tc>
          <w:tcPr>
            <w:tcW w:w="21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7A4315" w14:textId="77777777" w:rsidR="0051660E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ypothyroidism</w:t>
            </w:r>
          </w:p>
          <w:p w14:paraId="716C6706" w14:textId="77777777" w:rsidR="0051660E" w:rsidRPr="003A27B9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(TSH w/ or w/o T4/T3 changes requiring hormone replacement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66B94EAF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14:paraId="6E0C7300" w14:textId="77777777" w:rsidR="0051660E" w:rsidRPr="00072697" w:rsidRDefault="0051660E" w:rsidP="0051660E">
            <w:pPr>
              <w:spacing w:before="20" w:after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0.9 – 0.9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EA4C8A0" w14:textId="77777777" w:rsidR="0051660E" w:rsidRPr="00BC1CCA" w:rsidRDefault="0051660E" w:rsidP="0051660E">
            <w:pPr>
              <w:spacing w:before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cia et al. 2014 (</w:t>
            </w:r>
            <w:r w:rsidRPr="00BC1CCA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BC1CCA">
              <w:rPr>
                <w:sz w:val="18"/>
                <w:szCs w:val="18"/>
              </w:rPr>
              <w:t>24862564)</w:t>
            </w:r>
          </w:p>
        </w:tc>
      </w:tr>
      <w:tr w:rsidR="0051660E" w:rsidRPr="00676072" w14:paraId="03C33C51" w14:textId="77777777" w:rsidTr="0051660E">
        <w:trPr>
          <w:trHeight w:val="280"/>
        </w:trPr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2F51F471" w14:textId="77777777" w:rsidR="0051660E" w:rsidRPr="00072697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761B671E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14:paraId="144FE276" w14:textId="77777777" w:rsidR="0051660E" w:rsidRPr="00072697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0.9 – 0.99)</w:t>
            </w:r>
          </w:p>
        </w:tc>
        <w:tc>
          <w:tcPr>
            <w:tcW w:w="2070" w:type="dxa"/>
            <w:vAlign w:val="center"/>
          </w:tcPr>
          <w:p w14:paraId="57AF8662" w14:textId="77777777" w:rsidR="0051660E" w:rsidRPr="00676072" w:rsidRDefault="0051660E" w:rsidP="0051660E">
            <w:pPr>
              <w:spacing w:before="20" w:after="4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e et al. 2014 </w:t>
            </w:r>
            <w:r>
              <w:rPr>
                <w:sz w:val="18"/>
                <w:szCs w:val="18"/>
              </w:rPr>
              <w:br/>
              <w:t>(</w:t>
            </w:r>
            <w:r w:rsidRPr="00BC1CCA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BC1CCA">
              <w:rPr>
                <w:sz w:val="18"/>
                <w:szCs w:val="18"/>
              </w:rPr>
              <w:t>25444226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5421F530" w14:textId="77777777" w:rsidTr="0051660E"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73ED9350" w14:textId="77777777" w:rsidR="0051660E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7C39647C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 w14:paraId="40D0F623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N/A)</w:t>
            </w:r>
          </w:p>
        </w:tc>
        <w:tc>
          <w:tcPr>
            <w:tcW w:w="2070" w:type="dxa"/>
            <w:vAlign w:val="center"/>
          </w:tcPr>
          <w:p w14:paraId="2B7F77C1" w14:textId="77777777" w:rsidR="0051660E" w:rsidRDefault="0051660E" w:rsidP="0051660E">
            <w:pPr>
              <w:spacing w:before="20" w:after="4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al-</w:t>
            </w:r>
            <w:proofErr w:type="spellStart"/>
            <w:r>
              <w:rPr>
                <w:sz w:val="18"/>
                <w:szCs w:val="18"/>
              </w:rPr>
              <w:t>Trecan</w:t>
            </w:r>
            <w:proofErr w:type="spellEnd"/>
            <w:r>
              <w:rPr>
                <w:sz w:val="18"/>
                <w:szCs w:val="18"/>
              </w:rPr>
              <w:t xml:space="preserve"> et al. 2002 </w:t>
            </w:r>
            <w:r>
              <w:rPr>
                <w:sz w:val="18"/>
                <w:szCs w:val="18"/>
              </w:rPr>
              <w:br/>
              <w:t>(</w:t>
            </w:r>
            <w:r w:rsidRPr="001A1242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EB60F2">
              <w:rPr>
                <w:sz w:val="18"/>
                <w:szCs w:val="18"/>
              </w:rPr>
              <w:t>11888833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6CAAFE95" w14:textId="77777777" w:rsidTr="0051660E"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35C8169E" w14:textId="77777777" w:rsidR="0051660E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58187F9E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 w14:paraId="3EE4B088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N/A)</w:t>
            </w:r>
          </w:p>
        </w:tc>
        <w:tc>
          <w:tcPr>
            <w:tcW w:w="2070" w:type="dxa"/>
            <w:vAlign w:val="center"/>
          </w:tcPr>
          <w:p w14:paraId="66552CF7" w14:textId="77777777" w:rsidR="0051660E" w:rsidRDefault="0051660E" w:rsidP="0051660E">
            <w:pPr>
              <w:spacing w:before="20" w:after="40" w:line="264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undkvist</w:t>
            </w:r>
            <w:proofErr w:type="spellEnd"/>
            <w:r>
              <w:rPr>
                <w:sz w:val="18"/>
                <w:szCs w:val="18"/>
              </w:rPr>
              <w:t xml:space="preserve"> et al. 2005 (</w:t>
            </w:r>
            <w:r w:rsidRPr="001A1242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1A1242">
              <w:rPr>
                <w:sz w:val="18"/>
                <w:szCs w:val="18"/>
              </w:rPr>
              <w:t>16332592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06261EFF" w14:textId="77777777" w:rsidTr="0051660E">
        <w:trPr>
          <w:trHeight w:val="439"/>
        </w:trPr>
        <w:tc>
          <w:tcPr>
            <w:tcW w:w="219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F587D2" w14:textId="77777777" w:rsidR="0051660E" w:rsidRPr="003A27B9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14:paraId="4468807F" w14:textId="77777777" w:rsidR="0051660E" w:rsidRDefault="0051660E" w:rsidP="0051660E">
            <w:pPr>
              <w:spacing w:before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 distribution</w:t>
            </w:r>
          </w:p>
          <w:p w14:paraId="78164FB1" w14:textId="77777777" w:rsidR="0051660E" w:rsidRPr="00A94DFB" w:rsidRDefault="0051660E" w:rsidP="0051660E">
            <w:pPr>
              <w:spacing w:before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: 0.97 </w:t>
            </w:r>
            <w:r>
              <w:rPr>
                <w:b/>
                <w:sz w:val="18"/>
                <w:szCs w:val="18"/>
              </w:rPr>
              <w:br/>
              <w:t>(95% CI: 0.94 – 0.9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AFC250D" w14:textId="77777777" w:rsidR="0051660E" w:rsidRDefault="0051660E" w:rsidP="0051660E">
            <w:pPr>
              <w:spacing w:before="40" w:line="288" w:lineRule="auto"/>
              <w:jc w:val="center"/>
              <w:rPr>
                <w:sz w:val="18"/>
                <w:szCs w:val="18"/>
              </w:rPr>
            </w:pPr>
          </w:p>
        </w:tc>
      </w:tr>
      <w:tr w:rsidR="0051660E" w:rsidRPr="00072697" w14:paraId="17247B62" w14:textId="77777777" w:rsidTr="0051660E">
        <w:trPr>
          <w:trHeight w:val="439"/>
        </w:trPr>
        <w:tc>
          <w:tcPr>
            <w:tcW w:w="21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7FC3BF" w14:textId="77777777" w:rsidR="0051660E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Xerostomia</w:t>
            </w:r>
          </w:p>
          <w:p w14:paraId="63856F8B" w14:textId="77777777" w:rsidR="0051660E" w:rsidRPr="003A27B9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(</w:t>
            </w:r>
            <w:proofErr w:type="gramStart"/>
            <w:r>
              <w:rPr>
                <w:b/>
                <w:i/>
                <w:sz w:val="18"/>
                <w:szCs w:val="18"/>
              </w:rPr>
              <w:t>grade</w:t>
            </w:r>
            <w:proofErr w:type="gramEnd"/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b/>
                <w:i/>
                <w:sz w:val="18"/>
                <w:szCs w:val="18"/>
              </w:rPr>
              <w:t>≥2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11151CC3" w14:textId="77777777" w:rsidR="0051660E" w:rsidRPr="00072697" w:rsidRDefault="0051660E" w:rsidP="0051660E">
            <w:pPr>
              <w:spacing w:before="4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817 ± 0.1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1FD2294" w14:textId="77777777" w:rsidR="0051660E" w:rsidRPr="00A94DFB" w:rsidRDefault="0051660E" w:rsidP="0051660E">
            <w:pPr>
              <w:spacing w:before="40" w:line="288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maekers</w:t>
            </w:r>
            <w:proofErr w:type="spellEnd"/>
            <w:r>
              <w:rPr>
                <w:sz w:val="18"/>
                <w:szCs w:val="18"/>
              </w:rPr>
              <w:t xml:space="preserve"> et al. 2011 (</w:t>
            </w:r>
            <w:r w:rsidRPr="007E5D7B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7E5D7B">
              <w:rPr>
                <w:sz w:val="18"/>
                <w:szCs w:val="18"/>
              </w:rPr>
              <w:t>21683647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676072" w14:paraId="60A9B877" w14:textId="77777777" w:rsidTr="0051660E">
        <w:trPr>
          <w:trHeight w:val="332"/>
        </w:trPr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6D9E1C91" w14:textId="77777777" w:rsidR="0051660E" w:rsidRPr="00072697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65BAC8D4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7</w:t>
            </w:r>
          </w:p>
          <w:p w14:paraId="49B76B6B" w14:textId="77777777" w:rsidR="0051660E" w:rsidRPr="00072697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0.819 – 0.841)</w:t>
            </w:r>
          </w:p>
        </w:tc>
        <w:tc>
          <w:tcPr>
            <w:tcW w:w="2070" w:type="dxa"/>
            <w:vAlign w:val="center"/>
          </w:tcPr>
          <w:p w14:paraId="1CA0D21F" w14:textId="77777777" w:rsidR="0051660E" w:rsidRPr="00676072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ohler et al. 2013 </w:t>
            </w:r>
            <w:r>
              <w:rPr>
                <w:sz w:val="18"/>
                <w:szCs w:val="18"/>
              </w:rPr>
              <w:br/>
              <w:t>(</w:t>
            </w:r>
            <w:r w:rsidRPr="00770821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6227F8">
              <w:rPr>
                <w:sz w:val="18"/>
                <w:szCs w:val="18"/>
              </w:rPr>
              <w:t>24138916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0B3DF4AA" w14:textId="77777777" w:rsidTr="0051660E"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6A1698D3" w14:textId="77777777" w:rsidR="0051660E" w:rsidRPr="00072697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7FF1D08F" w14:textId="77777777" w:rsidR="0051660E" w:rsidRDefault="0051660E" w:rsidP="0051660E">
            <w:pPr>
              <w:spacing w:before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 distribution</w:t>
            </w:r>
          </w:p>
          <w:p w14:paraId="7ADAEC17" w14:textId="77777777" w:rsidR="0051660E" w:rsidRPr="00A94DFB" w:rsidRDefault="0051660E" w:rsidP="0051660E">
            <w:pPr>
              <w:spacing w:before="20" w:after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: 0.82 </w:t>
            </w:r>
            <w:r>
              <w:rPr>
                <w:b/>
                <w:sz w:val="18"/>
                <w:szCs w:val="18"/>
              </w:rPr>
              <w:br/>
              <w:t>(95% CI: 0.72 – 0.90)</w:t>
            </w:r>
          </w:p>
        </w:tc>
        <w:tc>
          <w:tcPr>
            <w:tcW w:w="2070" w:type="dxa"/>
            <w:vAlign w:val="center"/>
          </w:tcPr>
          <w:p w14:paraId="3BA02F28" w14:textId="77777777" w:rsidR="0051660E" w:rsidRPr="00072697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</w:p>
        </w:tc>
      </w:tr>
      <w:tr w:rsidR="0051660E" w:rsidRPr="00072697" w14:paraId="69A3086D" w14:textId="77777777" w:rsidTr="0051660E">
        <w:trPr>
          <w:trHeight w:val="432"/>
        </w:trPr>
        <w:tc>
          <w:tcPr>
            <w:tcW w:w="21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DFDD25" w14:textId="77777777" w:rsidR="0051660E" w:rsidRPr="003A27B9" w:rsidRDefault="0051660E" w:rsidP="0051660E">
            <w:pPr>
              <w:spacing w:before="40" w:line="288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Oral mucositis </w:t>
            </w:r>
            <w:r>
              <w:rPr>
                <w:b/>
                <w:i/>
                <w:sz w:val="18"/>
                <w:szCs w:val="18"/>
              </w:rPr>
              <w:br/>
              <w:t xml:space="preserve">(grade </w:t>
            </w:r>
            <w:r>
              <w:rPr>
                <w:rFonts w:ascii="Cambria" w:hAnsi="Cambria"/>
                <w:b/>
                <w:i/>
                <w:sz w:val="18"/>
                <w:szCs w:val="18"/>
              </w:rPr>
              <w:t>≥3</w:t>
            </w:r>
            <w:r>
              <w:rPr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14:paraId="4133C7E8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  <w:p w14:paraId="7A88E598" w14:textId="77777777" w:rsidR="0051660E" w:rsidRPr="00072697" w:rsidRDefault="0051660E" w:rsidP="0051660E">
            <w:pPr>
              <w:spacing w:before="20" w:after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N/A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0DD0202" w14:textId="77777777" w:rsidR="0051660E" w:rsidRPr="0046572B" w:rsidRDefault="0051660E" w:rsidP="0051660E">
            <w:pPr>
              <w:spacing w:before="4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 et al. 2011 </w:t>
            </w:r>
            <w:r>
              <w:rPr>
                <w:sz w:val="18"/>
                <w:szCs w:val="18"/>
              </w:rPr>
              <w:br/>
              <w:t>(</w:t>
            </w:r>
            <w:r w:rsidRPr="0046572B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46572B">
              <w:rPr>
                <w:sz w:val="18"/>
                <w:szCs w:val="18"/>
              </w:rPr>
              <w:t>21744880)</w:t>
            </w:r>
          </w:p>
        </w:tc>
      </w:tr>
      <w:tr w:rsidR="0051660E" w:rsidRPr="00676072" w14:paraId="34C238D7" w14:textId="77777777" w:rsidTr="0051660E">
        <w:trPr>
          <w:trHeight w:val="548"/>
        </w:trPr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2E87279F" w14:textId="77777777" w:rsidR="0051660E" w:rsidRPr="00072697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1207D96E" w14:textId="77777777" w:rsidR="0051660E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  <w:p w14:paraId="522CFC32" w14:textId="77777777" w:rsidR="0051660E" w:rsidRPr="00072697" w:rsidRDefault="0051660E" w:rsidP="0051660E">
            <w:pPr>
              <w:spacing w:before="20" w:after="20" w:line="264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gramStart"/>
            <w:r>
              <w:rPr>
                <w:sz w:val="18"/>
                <w:szCs w:val="18"/>
              </w:rPr>
              <w:t>range</w:t>
            </w:r>
            <w:proofErr w:type="gramEnd"/>
            <w:r>
              <w:rPr>
                <w:sz w:val="18"/>
                <w:szCs w:val="18"/>
              </w:rPr>
              <w:t>: N/A)</w:t>
            </w:r>
          </w:p>
        </w:tc>
        <w:tc>
          <w:tcPr>
            <w:tcW w:w="2070" w:type="dxa"/>
            <w:vAlign w:val="center"/>
          </w:tcPr>
          <w:p w14:paraId="22D3DC96" w14:textId="77777777" w:rsidR="0051660E" w:rsidRPr="00676072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 et al. 2008 (</w:t>
            </w:r>
            <w:r w:rsidRPr="0046572B">
              <w:rPr>
                <w:sz w:val="18"/>
                <w:szCs w:val="18"/>
              </w:rPr>
              <w:t>PMID:</w:t>
            </w:r>
            <w:r>
              <w:rPr>
                <w:sz w:val="18"/>
                <w:szCs w:val="18"/>
              </w:rPr>
              <w:t xml:space="preserve"> </w:t>
            </w:r>
            <w:r w:rsidRPr="0046572B">
              <w:rPr>
                <w:sz w:val="18"/>
                <w:szCs w:val="18"/>
              </w:rPr>
              <w:t>18194407</w:t>
            </w:r>
            <w:r>
              <w:rPr>
                <w:sz w:val="18"/>
                <w:szCs w:val="18"/>
              </w:rPr>
              <w:t>)</w:t>
            </w:r>
          </w:p>
        </w:tc>
      </w:tr>
      <w:tr w:rsidR="0051660E" w:rsidRPr="00072697" w14:paraId="6343CD0D" w14:textId="77777777" w:rsidTr="0051660E">
        <w:tc>
          <w:tcPr>
            <w:tcW w:w="2198" w:type="dxa"/>
            <w:vMerge/>
            <w:tcBorders>
              <w:right w:val="single" w:sz="4" w:space="0" w:color="auto"/>
            </w:tcBorders>
            <w:vAlign w:val="center"/>
          </w:tcPr>
          <w:p w14:paraId="1A0B5B7C" w14:textId="77777777" w:rsidR="0051660E" w:rsidRDefault="0051660E" w:rsidP="0051660E">
            <w:pPr>
              <w:spacing w:before="40" w:after="40" w:line="288" w:lineRule="auto"/>
              <w:rPr>
                <w:sz w:val="18"/>
                <w:szCs w:val="18"/>
              </w:rPr>
            </w:pPr>
          </w:p>
        </w:tc>
        <w:tc>
          <w:tcPr>
            <w:tcW w:w="2320" w:type="dxa"/>
            <w:vAlign w:val="center"/>
          </w:tcPr>
          <w:p w14:paraId="40C1738C" w14:textId="77777777" w:rsidR="0051660E" w:rsidRDefault="0051660E" w:rsidP="0051660E">
            <w:pPr>
              <w:spacing w:before="20" w:line="288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ameter distribution</w:t>
            </w:r>
          </w:p>
          <w:p w14:paraId="587A90FC" w14:textId="77777777" w:rsidR="0051660E" w:rsidRPr="00A94DFB" w:rsidRDefault="0051660E" w:rsidP="0051660E">
            <w:pPr>
              <w:spacing w:before="20" w:after="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an: 0.06 </w:t>
            </w:r>
            <w:r>
              <w:rPr>
                <w:b/>
                <w:sz w:val="18"/>
                <w:szCs w:val="18"/>
              </w:rPr>
              <w:br/>
              <w:t>(95% CI: 0.01 – 0.15)</w:t>
            </w:r>
          </w:p>
        </w:tc>
        <w:tc>
          <w:tcPr>
            <w:tcW w:w="2070" w:type="dxa"/>
            <w:vAlign w:val="center"/>
          </w:tcPr>
          <w:p w14:paraId="7118E631" w14:textId="77777777" w:rsidR="0051660E" w:rsidRDefault="0051660E" w:rsidP="0051660E">
            <w:pPr>
              <w:spacing w:before="40" w:after="40" w:line="288" w:lineRule="auto"/>
              <w:jc w:val="center"/>
              <w:rPr>
                <w:sz w:val="18"/>
                <w:szCs w:val="18"/>
              </w:rPr>
            </w:pPr>
          </w:p>
        </w:tc>
      </w:tr>
    </w:tbl>
    <w:p w14:paraId="4D12E0BB" w14:textId="77777777" w:rsidR="0012246A" w:rsidRDefault="0012246A">
      <w:pPr>
        <w:rPr>
          <w:sz w:val="20"/>
          <w:szCs w:val="20"/>
        </w:rPr>
      </w:pPr>
    </w:p>
    <w:p w14:paraId="1A0379CB" w14:textId="77777777" w:rsidR="00FE453B" w:rsidRDefault="00FE453B">
      <w:pPr>
        <w:rPr>
          <w:sz w:val="20"/>
          <w:szCs w:val="20"/>
        </w:rPr>
      </w:pPr>
    </w:p>
    <w:p w14:paraId="126432F2" w14:textId="77777777" w:rsidR="00FE453B" w:rsidRDefault="00FE453B">
      <w:pPr>
        <w:rPr>
          <w:sz w:val="20"/>
          <w:szCs w:val="20"/>
        </w:rPr>
      </w:pPr>
    </w:p>
    <w:p w14:paraId="29032B5B" w14:textId="77777777" w:rsidR="00FE453B" w:rsidRDefault="00FE453B">
      <w:pPr>
        <w:rPr>
          <w:sz w:val="20"/>
          <w:szCs w:val="20"/>
        </w:rPr>
      </w:pPr>
    </w:p>
    <w:p w14:paraId="79A319CC" w14:textId="77777777" w:rsidR="00FE453B" w:rsidRDefault="00FE453B">
      <w:pPr>
        <w:rPr>
          <w:sz w:val="20"/>
          <w:szCs w:val="20"/>
        </w:rPr>
      </w:pPr>
    </w:p>
    <w:p w14:paraId="01219BDA" w14:textId="77777777" w:rsidR="00FE453B" w:rsidRDefault="00FE453B">
      <w:pPr>
        <w:rPr>
          <w:sz w:val="20"/>
          <w:szCs w:val="20"/>
        </w:rPr>
      </w:pPr>
    </w:p>
    <w:p w14:paraId="0164ADAD" w14:textId="77777777" w:rsidR="00FE453B" w:rsidRDefault="00FE453B">
      <w:pPr>
        <w:rPr>
          <w:sz w:val="20"/>
          <w:szCs w:val="20"/>
        </w:rPr>
      </w:pPr>
    </w:p>
    <w:p w14:paraId="0E677129" w14:textId="77777777" w:rsidR="00FE453B" w:rsidRDefault="00FE453B">
      <w:pPr>
        <w:rPr>
          <w:sz w:val="20"/>
          <w:szCs w:val="20"/>
        </w:rPr>
      </w:pPr>
    </w:p>
    <w:p w14:paraId="316CF06C" w14:textId="77777777" w:rsidR="00FE453B" w:rsidRDefault="00FE453B">
      <w:pPr>
        <w:rPr>
          <w:sz w:val="20"/>
          <w:szCs w:val="20"/>
        </w:rPr>
      </w:pPr>
    </w:p>
    <w:p w14:paraId="3B50251B" w14:textId="77777777" w:rsidR="00FE453B" w:rsidRDefault="00FE453B">
      <w:pPr>
        <w:rPr>
          <w:sz w:val="20"/>
          <w:szCs w:val="20"/>
        </w:rPr>
      </w:pPr>
    </w:p>
    <w:p w14:paraId="0CAC520B" w14:textId="77777777" w:rsidR="00FE453B" w:rsidRDefault="00FE453B">
      <w:pPr>
        <w:rPr>
          <w:sz w:val="20"/>
          <w:szCs w:val="20"/>
        </w:rPr>
      </w:pPr>
    </w:p>
    <w:p w14:paraId="49D427E4" w14:textId="77777777" w:rsidR="00FE453B" w:rsidRDefault="00FE453B">
      <w:pPr>
        <w:rPr>
          <w:sz w:val="20"/>
          <w:szCs w:val="20"/>
        </w:rPr>
      </w:pPr>
    </w:p>
    <w:p w14:paraId="6B0B42FF" w14:textId="77777777" w:rsidR="00FE453B" w:rsidRDefault="00FE453B">
      <w:pPr>
        <w:rPr>
          <w:sz w:val="20"/>
          <w:szCs w:val="20"/>
        </w:rPr>
      </w:pPr>
    </w:p>
    <w:p w14:paraId="2A16236E" w14:textId="77777777" w:rsidR="00FE453B" w:rsidRDefault="00FE453B">
      <w:pPr>
        <w:rPr>
          <w:sz w:val="20"/>
          <w:szCs w:val="20"/>
        </w:rPr>
      </w:pPr>
    </w:p>
    <w:p w14:paraId="2E59F0EE" w14:textId="77777777" w:rsidR="00FE453B" w:rsidRDefault="00FE453B">
      <w:pPr>
        <w:rPr>
          <w:sz w:val="20"/>
          <w:szCs w:val="20"/>
        </w:rPr>
      </w:pPr>
    </w:p>
    <w:p w14:paraId="4B7C9641" w14:textId="77777777" w:rsidR="00FE453B" w:rsidRDefault="00FE453B">
      <w:pPr>
        <w:rPr>
          <w:sz w:val="20"/>
          <w:szCs w:val="20"/>
        </w:rPr>
      </w:pPr>
    </w:p>
    <w:p w14:paraId="059D1382" w14:textId="77777777" w:rsidR="00FE453B" w:rsidRDefault="00FE453B">
      <w:pPr>
        <w:rPr>
          <w:sz w:val="20"/>
          <w:szCs w:val="20"/>
        </w:rPr>
      </w:pPr>
    </w:p>
    <w:p w14:paraId="7602182C" w14:textId="77777777" w:rsidR="00FE453B" w:rsidRDefault="00FE453B">
      <w:pPr>
        <w:rPr>
          <w:sz w:val="20"/>
          <w:szCs w:val="20"/>
        </w:rPr>
      </w:pPr>
    </w:p>
    <w:p w14:paraId="496647CB" w14:textId="77777777" w:rsidR="00FE453B" w:rsidRDefault="00FE453B">
      <w:pPr>
        <w:rPr>
          <w:sz w:val="20"/>
          <w:szCs w:val="20"/>
        </w:rPr>
      </w:pPr>
    </w:p>
    <w:p w14:paraId="73DD21AA" w14:textId="77777777" w:rsidR="00FE453B" w:rsidRDefault="00FE453B">
      <w:pPr>
        <w:rPr>
          <w:sz w:val="20"/>
          <w:szCs w:val="20"/>
        </w:rPr>
      </w:pPr>
    </w:p>
    <w:p w14:paraId="05617EAF" w14:textId="77777777" w:rsidR="00FE453B" w:rsidRDefault="00FE453B">
      <w:pPr>
        <w:rPr>
          <w:sz w:val="20"/>
          <w:szCs w:val="20"/>
        </w:rPr>
      </w:pPr>
    </w:p>
    <w:p w14:paraId="08459FDF" w14:textId="77777777" w:rsidR="00FE453B" w:rsidRDefault="00FE453B">
      <w:pPr>
        <w:rPr>
          <w:sz w:val="20"/>
          <w:szCs w:val="20"/>
        </w:rPr>
      </w:pPr>
    </w:p>
    <w:p w14:paraId="7212EC80" w14:textId="77777777" w:rsidR="00FE453B" w:rsidRDefault="00FE453B">
      <w:pPr>
        <w:rPr>
          <w:sz w:val="20"/>
          <w:szCs w:val="20"/>
        </w:rPr>
      </w:pPr>
    </w:p>
    <w:p w14:paraId="5B07D712" w14:textId="77777777" w:rsidR="00FE453B" w:rsidRDefault="00FE453B">
      <w:pPr>
        <w:rPr>
          <w:sz w:val="20"/>
          <w:szCs w:val="20"/>
        </w:rPr>
      </w:pPr>
    </w:p>
    <w:p w14:paraId="56D2AF05" w14:textId="77777777" w:rsidR="00FE453B" w:rsidRDefault="00FE453B">
      <w:pPr>
        <w:rPr>
          <w:sz w:val="20"/>
          <w:szCs w:val="20"/>
        </w:rPr>
      </w:pPr>
    </w:p>
    <w:p w14:paraId="6B9138B7" w14:textId="77777777" w:rsidR="00FE453B" w:rsidRDefault="00FE453B">
      <w:pPr>
        <w:rPr>
          <w:sz w:val="20"/>
          <w:szCs w:val="20"/>
        </w:rPr>
      </w:pPr>
    </w:p>
    <w:p w14:paraId="3D39C5E2" w14:textId="77777777" w:rsidR="00FE453B" w:rsidRDefault="00FE453B">
      <w:pPr>
        <w:rPr>
          <w:sz w:val="20"/>
          <w:szCs w:val="20"/>
        </w:rPr>
      </w:pPr>
    </w:p>
    <w:p w14:paraId="6C693D40" w14:textId="77777777" w:rsidR="00FE453B" w:rsidRDefault="00FE453B">
      <w:pPr>
        <w:rPr>
          <w:sz w:val="20"/>
          <w:szCs w:val="20"/>
        </w:rPr>
      </w:pPr>
    </w:p>
    <w:p w14:paraId="1C5FAB66" w14:textId="77777777" w:rsidR="00FE453B" w:rsidRDefault="00FE453B">
      <w:pPr>
        <w:rPr>
          <w:sz w:val="20"/>
          <w:szCs w:val="20"/>
        </w:rPr>
      </w:pPr>
    </w:p>
    <w:p w14:paraId="1D3F384E" w14:textId="77777777" w:rsidR="00FE453B" w:rsidRDefault="00FE453B">
      <w:pPr>
        <w:rPr>
          <w:sz w:val="20"/>
          <w:szCs w:val="20"/>
        </w:rPr>
      </w:pPr>
    </w:p>
    <w:p w14:paraId="1D5FD06B" w14:textId="77777777" w:rsidR="00FE453B" w:rsidRDefault="00FE453B">
      <w:pPr>
        <w:rPr>
          <w:sz w:val="20"/>
          <w:szCs w:val="20"/>
        </w:rPr>
      </w:pPr>
    </w:p>
    <w:p w14:paraId="7FCB68AB" w14:textId="77777777" w:rsidR="00FE453B" w:rsidRDefault="00FE453B">
      <w:pPr>
        <w:rPr>
          <w:sz w:val="20"/>
          <w:szCs w:val="20"/>
        </w:rPr>
      </w:pPr>
    </w:p>
    <w:p w14:paraId="397B531F" w14:textId="77777777" w:rsidR="00FE453B" w:rsidRDefault="00FE453B">
      <w:pPr>
        <w:rPr>
          <w:sz w:val="20"/>
          <w:szCs w:val="20"/>
        </w:rPr>
      </w:pPr>
    </w:p>
    <w:p w14:paraId="4B308E6C" w14:textId="77777777" w:rsidR="00FE453B" w:rsidRDefault="00FE453B">
      <w:pPr>
        <w:rPr>
          <w:sz w:val="20"/>
          <w:szCs w:val="20"/>
        </w:rPr>
      </w:pPr>
    </w:p>
    <w:p w14:paraId="20D4ADFD" w14:textId="77777777" w:rsidR="00FE453B" w:rsidRDefault="00FE453B">
      <w:pPr>
        <w:rPr>
          <w:sz w:val="20"/>
          <w:szCs w:val="20"/>
        </w:rPr>
      </w:pPr>
    </w:p>
    <w:p w14:paraId="1A2373D7" w14:textId="77777777" w:rsidR="00FE453B" w:rsidRDefault="00FE453B">
      <w:pPr>
        <w:rPr>
          <w:sz w:val="20"/>
          <w:szCs w:val="20"/>
        </w:rPr>
      </w:pPr>
    </w:p>
    <w:p w14:paraId="5D1FCA08" w14:textId="77777777" w:rsidR="00FE453B" w:rsidRDefault="00FE453B">
      <w:pPr>
        <w:rPr>
          <w:sz w:val="20"/>
          <w:szCs w:val="20"/>
        </w:rPr>
      </w:pPr>
    </w:p>
    <w:p w14:paraId="27968753" w14:textId="77777777" w:rsidR="00FE453B" w:rsidRDefault="00FE453B">
      <w:pPr>
        <w:rPr>
          <w:sz w:val="20"/>
          <w:szCs w:val="20"/>
        </w:rPr>
      </w:pPr>
    </w:p>
    <w:p w14:paraId="54D23CA4" w14:textId="77777777" w:rsidR="00FE453B" w:rsidRDefault="00FE453B">
      <w:pPr>
        <w:rPr>
          <w:sz w:val="20"/>
          <w:szCs w:val="20"/>
        </w:rPr>
      </w:pPr>
    </w:p>
    <w:p w14:paraId="206D2FFA" w14:textId="77777777" w:rsidR="00FE453B" w:rsidRDefault="00FE453B">
      <w:pPr>
        <w:rPr>
          <w:sz w:val="20"/>
          <w:szCs w:val="20"/>
        </w:rPr>
      </w:pPr>
    </w:p>
    <w:p w14:paraId="17D65FD7" w14:textId="77777777" w:rsidR="00FE453B" w:rsidRDefault="00FE453B">
      <w:pPr>
        <w:rPr>
          <w:sz w:val="20"/>
          <w:szCs w:val="20"/>
        </w:rPr>
      </w:pPr>
    </w:p>
    <w:p w14:paraId="162782AA" w14:textId="77777777" w:rsidR="00FE453B" w:rsidRDefault="00FE453B">
      <w:pPr>
        <w:rPr>
          <w:sz w:val="20"/>
          <w:szCs w:val="20"/>
        </w:rPr>
      </w:pPr>
    </w:p>
    <w:p w14:paraId="04CC7925" w14:textId="77777777" w:rsidR="00FE453B" w:rsidRDefault="00FE453B">
      <w:pPr>
        <w:rPr>
          <w:sz w:val="20"/>
          <w:szCs w:val="20"/>
        </w:rPr>
      </w:pPr>
    </w:p>
    <w:p w14:paraId="33503B90" w14:textId="77777777" w:rsidR="00FE453B" w:rsidRDefault="00FE453B">
      <w:pPr>
        <w:rPr>
          <w:sz w:val="20"/>
          <w:szCs w:val="20"/>
        </w:rPr>
      </w:pPr>
    </w:p>
    <w:p w14:paraId="2809C2DA" w14:textId="77777777" w:rsidR="00FE453B" w:rsidRDefault="00FE453B">
      <w:pPr>
        <w:rPr>
          <w:sz w:val="20"/>
          <w:szCs w:val="20"/>
        </w:rPr>
      </w:pPr>
    </w:p>
    <w:p w14:paraId="1985003C" w14:textId="77777777" w:rsidR="00FE453B" w:rsidRDefault="00FE453B">
      <w:pPr>
        <w:rPr>
          <w:sz w:val="20"/>
          <w:szCs w:val="20"/>
        </w:rPr>
      </w:pPr>
    </w:p>
    <w:p w14:paraId="1E66CBE0" w14:textId="77777777" w:rsidR="00FE453B" w:rsidRDefault="00FE453B">
      <w:pPr>
        <w:rPr>
          <w:sz w:val="20"/>
          <w:szCs w:val="20"/>
        </w:rPr>
      </w:pPr>
    </w:p>
    <w:p w14:paraId="688C9BC4" w14:textId="2860DD8D" w:rsidR="00452871" w:rsidRDefault="0045287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7202797" w14:textId="5DC07E38" w:rsidR="00527CD7" w:rsidRDefault="00452871">
      <w:pPr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2</w:t>
      </w:r>
      <w:r w:rsidRPr="00CA7C5A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Patient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haracteristics.</w:t>
      </w:r>
    </w:p>
    <w:p w14:paraId="5F7F20DF" w14:textId="77777777" w:rsidR="00452871" w:rsidRDefault="00452871">
      <w:pPr>
        <w:rPr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="1765" w:tblpY="1621"/>
        <w:tblW w:w="4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440"/>
      </w:tblGrid>
      <w:tr w:rsidR="00452871" w:rsidRPr="009413E1" w14:paraId="12A4B546" w14:textId="77777777" w:rsidTr="00452871">
        <w:tc>
          <w:tcPr>
            <w:tcW w:w="28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E2C1A6" w14:textId="77777777" w:rsidR="00452871" w:rsidRPr="009413E1" w:rsidRDefault="00452871" w:rsidP="00452871">
            <w:pPr>
              <w:spacing w:before="20" w:after="20"/>
              <w:rPr>
                <w:rFonts w:ascii="Cambria" w:hAnsi="Cambria"/>
                <w:b/>
                <w:sz w:val="20"/>
                <w:szCs w:val="20"/>
              </w:rPr>
            </w:pPr>
            <w:r w:rsidRPr="009413E1">
              <w:rPr>
                <w:rFonts w:ascii="Cambria" w:hAnsi="Cambria"/>
                <w:b/>
                <w:sz w:val="20"/>
                <w:szCs w:val="20"/>
              </w:rPr>
              <w:t xml:space="preserve">Patient characteristics 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2BB56E" w14:textId="77777777" w:rsidR="00452871" w:rsidRPr="009413E1" w:rsidRDefault="00452871" w:rsidP="00452871">
            <w:pPr>
              <w:spacing w:before="20" w:after="20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413E1">
              <w:rPr>
                <w:rFonts w:ascii="Cambria" w:hAnsi="Cambria"/>
                <w:b/>
                <w:sz w:val="20"/>
                <w:szCs w:val="20"/>
              </w:rPr>
              <w:t>All patients</w:t>
            </w:r>
          </w:p>
          <w:p w14:paraId="00DBFDD0" w14:textId="77777777" w:rsidR="00452871" w:rsidRPr="009413E1" w:rsidRDefault="00452871" w:rsidP="00452871">
            <w:pPr>
              <w:spacing w:before="20" w:after="20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413E1">
              <w:rPr>
                <w:rFonts w:ascii="Cambria" w:hAnsi="Cambria"/>
                <w:b/>
                <w:sz w:val="20"/>
                <w:szCs w:val="20"/>
              </w:rPr>
              <w:t>(</w:t>
            </w:r>
            <w:proofErr w:type="gramStart"/>
            <w:r w:rsidRPr="00CD1B3B">
              <w:rPr>
                <w:rFonts w:ascii="Cambria" w:hAnsi="Cambria"/>
                <w:b/>
                <w:i/>
                <w:sz w:val="20"/>
                <w:szCs w:val="20"/>
              </w:rPr>
              <w:t>n</w:t>
            </w:r>
            <w:proofErr w:type="gramEnd"/>
            <w:r>
              <w:rPr>
                <w:rFonts w:ascii="Cambria" w:hAnsi="Cambria"/>
                <w:b/>
                <w:sz w:val="20"/>
                <w:szCs w:val="20"/>
              </w:rPr>
              <w:t xml:space="preserve"> = 33</w:t>
            </w:r>
            <w:r w:rsidRPr="009413E1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</w:tr>
      <w:tr w:rsidR="00452871" w:rsidRPr="009413E1" w14:paraId="4F77B526" w14:textId="77777777" w:rsidTr="00452871"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53CAE9B3" w14:textId="77777777" w:rsidR="00452871" w:rsidRPr="009413E1" w:rsidRDefault="00452871" w:rsidP="00452871">
            <w:pPr>
              <w:spacing w:before="6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Age (y),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mean</w:t>
            </w:r>
            <w:r w:rsidRPr="00762E1E"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2A746C9E" w14:textId="25B5DBA3" w:rsidR="00452871" w:rsidRPr="00762E1E" w:rsidRDefault="00452871" w:rsidP="00452871">
            <w:pPr>
              <w:spacing w:before="6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61</w:t>
            </w:r>
            <w:r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762E1E">
              <w:rPr>
                <w:rFonts w:ascii="Cambria" w:hAnsi="Cambria"/>
                <w:sz w:val="20"/>
                <w:szCs w:val="20"/>
              </w:rPr>
              <w:t>±</w:t>
            </w:r>
            <w:r>
              <w:rPr>
                <w:rFonts w:ascii="Cambria" w:hAnsi="Cambria"/>
                <w:sz w:val="20"/>
                <w:szCs w:val="20"/>
              </w:rPr>
              <w:t xml:space="preserve"> 8</w:t>
            </w:r>
          </w:p>
        </w:tc>
      </w:tr>
      <w:tr w:rsidR="00452871" w:rsidRPr="009413E1" w14:paraId="180006DE" w14:textId="77777777" w:rsidTr="00452871"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3E6D6525" w14:textId="4CB7C5DE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ex</w:t>
            </w:r>
            <w:r>
              <w:rPr>
                <w:rFonts w:ascii="Cambria" w:hAnsi="Cambria"/>
                <w:sz w:val="20"/>
                <w:szCs w:val="20"/>
              </w:rPr>
              <w:t>, n (%)</w:t>
            </w:r>
          </w:p>
          <w:p w14:paraId="05CE1D54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Male</w:t>
            </w:r>
          </w:p>
          <w:p w14:paraId="4F47CDAC" w14:textId="77777777" w:rsidR="00452871" w:rsidRPr="009413E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Fema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10AA1521" w14:textId="77777777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67F95E10" w14:textId="412EC4B1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4</w:t>
            </w:r>
            <w:r>
              <w:rPr>
                <w:rFonts w:ascii="Cambria" w:hAnsi="Cambria"/>
                <w:sz w:val="20"/>
                <w:szCs w:val="20"/>
              </w:rPr>
              <w:t xml:space="preserve"> (73%)</w:t>
            </w:r>
          </w:p>
          <w:p w14:paraId="649A8C2A" w14:textId="3A3C9B7C" w:rsidR="00452871" w:rsidRPr="009413E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 xml:space="preserve"> (27%)</w:t>
            </w:r>
          </w:p>
        </w:tc>
      </w:tr>
      <w:tr w:rsidR="00452871" w:rsidRPr="009413E1" w14:paraId="7C420A6B" w14:textId="77777777" w:rsidTr="00452871"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541443CB" w14:textId="1148E16D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tage, n (%)</w:t>
            </w:r>
          </w:p>
          <w:p w14:paraId="2879B816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II</w:t>
            </w:r>
          </w:p>
          <w:p w14:paraId="6097E8B3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III</w:t>
            </w:r>
          </w:p>
          <w:p w14:paraId="3EC70A85" w14:textId="77777777" w:rsidR="00452871" w:rsidRPr="009413E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74EB74F1" w14:textId="77777777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07F23F95" w14:textId="4225AE14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 xml:space="preserve"> (24%)</w:t>
            </w:r>
          </w:p>
          <w:p w14:paraId="737DFEAF" w14:textId="3A93FA6D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  <w:r>
              <w:rPr>
                <w:rFonts w:ascii="Cambria" w:hAnsi="Cambria"/>
                <w:sz w:val="20"/>
                <w:szCs w:val="20"/>
              </w:rPr>
              <w:t xml:space="preserve"> (15%)</w:t>
            </w:r>
          </w:p>
          <w:p w14:paraId="43A06B52" w14:textId="0B762E41" w:rsidR="00452871" w:rsidRPr="009413E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</w:t>
            </w:r>
            <w:r>
              <w:rPr>
                <w:rFonts w:ascii="Cambria" w:hAnsi="Cambria"/>
                <w:sz w:val="20"/>
                <w:szCs w:val="20"/>
              </w:rPr>
              <w:t xml:space="preserve"> (61%)</w:t>
            </w:r>
          </w:p>
        </w:tc>
      </w:tr>
      <w:tr w:rsidR="00452871" w:rsidRPr="009413E1" w14:paraId="12D4D982" w14:textId="77777777" w:rsidTr="00452871"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0C969EB7" w14:textId="33FCD283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PV p16-status, n (%)</w:t>
            </w:r>
          </w:p>
          <w:p w14:paraId="09537F11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Negative</w:t>
            </w:r>
          </w:p>
          <w:p w14:paraId="633E6592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Positiv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6BCB8D4B" w14:textId="77777777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7AF86EBA" w14:textId="4FD9272A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4</w:t>
            </w:r>
            <w:r>
              <w:rPr>
                <w:rFonts w:ascii="Cambria" w:hAnsi="Cambria"/>
                <w:sz w:val="20"/>
                <w:szCs w:val="20"/>
              </w:rPr>
              <w:t xml:space="preserve"> (42%)</w:t>
            </w:r>
          </w:p>
          <w:p w14:paraId="27BCD8C6" w14:textId="58C04EE6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9</w:t>
            </w:r>
            <w:r>
              <w:rPr>
                <w:rFonts w:ascii="Cambria" w:hAnsi="Cambria"/>
                <w:sz w:val="20"/>
                <w:szCs w:val="20"/>
              </w:rPr>
              <w:t xml:space="preserve"> (58%)</w:t>
            </w:r>
          </w:p>
        </w:tc>
      </w:tr>
      <w:tr w:rsidR="00452871" w:rsidRPr="009413E1" w14:paraId="23739FC5" w14:textId="77777777" w:rsidTr="00452871">
        <w:trPr>
          <w:trHeight w:val="1276"/>
        </w:trPr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0AA8FED6" w14:textId="0524C31C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Highest RT dose level, n (%)</w:t>
            </w:r>
          </w:p>
          <w:p w14:paraId="10450A79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&lt;66 Gy</w:t>
            </w:r>
          </w:p>
          <w:p w14:paraId="43AF764F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66 Gy</w:t>
            </w:r>
          </w:p>
          <w:p w14:paraId="3D5A90F0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&gt;66 Gy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67711AA" w14:textId="77777777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30ED95BA" w14:textId="649FA2D2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7</w:t>
            </w:r>
            <w:r>
              <w:rPr>
                <w:rFonts w:ascii="Cambria" w:hAnsi="Cambria"/>
                <w:sz w:val="20"/>
                <w:szCs w:val="20"/>
              </w:rPr>
              <w:t xml:space="preserve"> (21%)</w:t>
            </w:r>
          </w:p>
          <w:p w14:paraId="2595DAC9" w14:textId="5B364740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5</w:t>
            </w:r>
            <w:r>
              <w:rPr>
                <w:rFonts w:ascii="Cambria" w:hAnsi="Cambria"/>
                <w:sz w:val="20"/>
                <w:szCs w:val="20"/>
              </w:rPr>
              <w:t xml:space="preserve"> (15%)</w:t>
            </w:r>
          </w:p>
          <w:p w14:paraId="00F71F2D" w14:textId="4C5850D8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1</w:t>
            </w:r>
            <w:r>
              <w:rPr>
                <w:rFonts w:ascii="Cambria" w:hAnsi="Cambria"/>
                <w:sz w:val="20"/>
                <w:szCs w:val="20"/>
              </w:rPr>
              <w:t xml:space="preserve"> (64%)</w:t>
            </w:r>
          </w:p>
        </w:tc>
      </w:tr>
      <w:tr w:rsidR="00452871" w:rsidRPr="009413E1" w14:paraId="79B43983" w14:textId="77777777" w:rsidTr="00452871"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25C518AB" w14:textId="6E5DC2A4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emotherapy, n (%)</w:t>
            </w:r>
          </w:p>
          <w:p w14:paraId="15501DC5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Concurrent</w:t>
            </w:r>
          </w:p>
          <w:p w14:paraId="3D92CEE5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Non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4417EB7D" w14:textId="77777777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</w:p>
          <w:p w14:paraId="64B1F6B8" w14:textId="73224C34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5</w:t>
            </w:r>
            <w:r>
              <w:rPr>
                <w:rFonts w:ascii="Cambria" w:hAnsi="Cambria"/>
                <w:sz w:val="20"/>
                <w:szCs w:val="20"/>
              </w:rPr>
              <w:t xml:space="preserve"> (76%)</w:t>
            </w:r>
          </w:p>
          <w:p w14:paraId="1A52E8A8" w14:textId="05D249A6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</w:t>
            </w:r>
            <w:r>
              <w:rPr>
                <w:rFonts w:ascii="Cambria" w:hAnsi="Cambria"/>
                <w:sz w:val="20"/>
                <w:szCs w:val="20"/>
              </w:rPr>
              <w:t xml:space="preserve"> (24%)</w:t>
            </w:r>
          </w:p>
        </w:tc>
      </w:tr>
      <w:tr w:rsidR="00452871" w:rsidRPr="009413E1" w14:paraId="58843685" w14:textId="77777777" w:rsidTr="00452871">
        <w:tc>
          <w:tcPr>
            <w:tcW w:w="2898" w:type="dxa"/>
            <w:tcBorders>
              <w:right w:val="single" w:sz="4" w:space="0" w:color="auto"/>
            </w:tcBorders>
            <w:vAlign w:val="center"/>
          </w:tcPr>
          <w:p w14:paraId="120F578B" w14:textId="1E00F3A2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Smoking status, n (%)</w:t>
            </w:r>
          </w:p>
          <w:p w14:paraId="719E3A32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&gt;10 pack-years</w:t>
            </w:r>
          </w:p>
          <w:p w14:paraId="5E2B9409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     ≤10 pack-years</w:t>
            </w:r>
          </w:p>
          <w:p w14:paraId="48DB117C" w14:textId="77777777" w:rsidR="00452871" w:rsidRDefault="00452871" w:rsidP="00452871">
            <w:pPr>
              <w:spacing w:before="20" w:after="20" w:line="288" w:lineRule="auto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173A9153" w14:textId="6F60285D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3</w:t>
            </w:r>
            <w:r>
              <w:rPr>
                <w:rFonts w:ascii="Cambria" w:hAnsi="Cambria"/>
                <w:sz w:val="20"/>
                <w:szCs w:val="20"/>
              </w:rPr>
              <w:t xml:space="preserve"> (70%)</w:t>
            </w:r>
          </w:p>
          <w:p w14:paraId="3CE5D75F" w14:textId="56F9676D" w:rsidR="00452871" w:rsidRDefault="00452871" w:rsidP="00452871">
            <w:pPr>
              <w:spacing w:before="20" w:after="20" w:line="288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0</w:t>
            </w:r>
            <w:r>
              <w:rPr>
                <w:rFonts w:ascii="Cambria" w:hAnsi="Cambria"/>
                <w:sz w:val="20"/>
                <w:szCs w:val="20"/>
              </w:rPr>
              <w:t xml:space="preserve"> (30%)</w:t>
            </w:r>
          </w:p>
        </w:tc>
      </w:tr>
    </w:tbl>
    <w:p w14:paraId="2B1D006D" w14:textId="77777777" w:rsidR="00452871" w:rsidRPr="00174745" w:rsidRDefault="00452871">
      <w:pPr>
        <w:rPr>
          <w:sz w:val="20"/>
          <w:szCs w:val="20"/>
        </w:rPr>
      </w:pPr>
    </w:p>
    <w:sectPr w:rsidR="00452871" w:rsidRPr="00174745" w:rsidSect="00FE453B">
      <w:pgSz w:w="12240" w:h="15840"/>
      <w:pgMar w:top="1080" w:right="1296" w:bottom="108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16EED7" w14:textId="77777777" w:rsidR="00892496" w:rsidRDefault="00892496" w:rsidP="00BC2D96">
      <w:r>
        <w:separator/>
      </w:r>
    </w:p>
  </w:endnote>
  <w:endnote w:type="continuationSeparator" w:id="0">
    <w:p w14:paraId="20F07B71" w14:textId="77777777" w:rsidR="00892496" w:rsidRDefault="00892496" w:rsidP="00BC2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F21C6F" w14:textId="77777777" w:rsidR="00892496" w:rsidRDefault="00892496" w:rsidP="00BC2D96">
      <w:r>
        <w:separator/>
      </w:r>
    </w:p>
  </w:footnote>
  <w:footnote w:type="continuationSeparator" w:id="0">
    <w:p w14:paraId="644A0011" w14:textId="77777777" w:rsidR="00892496" w:rsidRDefault="00892496" w:rsidP="00BC2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54"/>
    <w:rsid w:val="00016835"/>
    <w:rsid w:val="00021F17"/>
    <w:rsid w:val="000346CF"/>
    <w:rsid w:val="00045A94"/>
    <w:rsid w:val="000634F6"/>
    <w:rsid w:val="0008006D"/>
    <w:rsid w:val="000A1F85"/>
    <w:rsid w:val="000B76C2"/>
    <w:rsid w:val="000F78B6"/>
    <w:rsid w:val="00110F7C"/>
    <w:rsid w:val="00120800"/>
    <w:rsid w:val="0012246A"/>
    <w:rsid w:val="00126A73"/>
    <w:rsid w:val="00165ECC"/>
    <w:rsid w:val="00174745"/>
    <w:rsid w:val="00177D59"/>
    <w:rsid w:val="00180639"/>
    <w:rsid w:val="001A047B"/>
    <w:rsid w:val="001F77EB"/>
    <w:rsid w:val="002024B3"/>
    <w:rsid w:val="00204456"/>
    <w:rsid w:val="00232296"/>
    <w:rsid w:val="0023437F"/>
    <w:rsid w:val="00244980"/>
    <w:rsid w:val="00250CB9"/>
    <w:rsid w:val="00260C54"/>
    <w:rsid w:val="00277071"/>
    <w:rsid w:val="002D523A"/>
    <w:rsid w:val="00327FE2"/>
    <w:rsid w:val="003452DE"/>
    <w:rsid w:val="00350B16"/>
    <w:rsid w:val="00394A7C"/>
    <w:rsid w:val="003B60EA"/>
    <w:rsid w:val="003B7A27"/>
    <w:rsid w:val="003D2D37"/>
    <w:rsid w:val="003F494A"/>
    <w:rsid w:val="00425F87"/>
    <w:rsid w:val="004439E2"/>
    <w:rsid w:val="00444A66"/>
    <w:rsid w:val="00452871"/>
    <w:rsid w:val="00460C81"/>
    <w:rsid w:val="00474831"/>
    <w:rsid w:val="00493B61"/>
    <w:rsid w:val="00494EB5"/>
    <w:rsid w:val="004C54FF"/>
    <w:rsid w:val="0051611D"/>
    <w:rsid w:val="0051660E"/>
    <w:rsid w:val="00526AE8"/>
    <w:rsid w:val="00527CD7"/>
    <w:rsid w:val="0053276F"/>
    <w:rsid w:val="0054310D"/>
    <w:rsid w:val="00583F4B"/>
    <w:rsid w:val="0059535C"/>
    <w:rsid w:val="005D54BA"/>
    <w:rsid w:val="005E1025"/>
    <w:rsid w:val="00616DBC"/>
    <w:rsid w:val="00620AFA"/>
    <w:rsid w:val="00632AAF"/>
    <w:rsid w:val="00662C07"/>
    <w:rsid w:val="00690F24"/>
    <w:rsid w:val="00694454"/>
    <w:rsid w:val="006B659F"/>
    <w:rsid w:val="006C5F45"/>
    <w:rsid w:val="00713440"/>
    <w:rsid w:val="00722E7E"/>
    <w:rsid w:val="00740728"/>
    <w:rsid w:val="00762E1E"/>
    <w:rsid w:val="00795193"/>
    <w:rsid w:val="00797340"/>
    <w:rsid w:val="007B0229"/>
    <w:rsid w:val="007D1512"/>
    <w:rsid w:val="007E38AE"/>
    <w:rsid w:val="007E6351"/>
    <w:rsid w:val="007F06F7"/>
    <w:rsid w:val="00801C19"/>
    <w:rsid w:val="00803CC6"/>
    <w:rsid w:val="00851C24"/>
    <w:rsid w:val="00864420"/>
    <w:rsid w:val="00876E14"/>
    <w:rsid w:val="008770FC"/>
    <w:rsid w:val="008812B5"/>
    <w:rsid w:val="008817E4"/>
    <w:rsid w:val="00892496"/>
    <w:rsid w:val="008C1BD2"/>
    <w:rsid w:val="008F51D0"/>
    <w:rsid w:val="0092051E"/>
    <w:rsid w:val="009368BF"/>
    <w:rsid w:val="00940781"/>
    <w:rsid w:val="009413E1"/>
    <w:rsid w:val="00945D7A"/>
    <w:rsid w:val="00965198"/>
    <w:rsid w:val="009714D3"/>
    <w:rsid w:val="00976CDC"/>
    <w:rsid w:val="00977164"/>
    <w:rsid w:val="009772A6"/>
    <w:rsid w:val="009B7E06"/>
    <w:rsid w:val="009C036D"/>
    <w:rsid w:val="00A217EA"/>
    <w:rsid w:val="00A26042"/>
    <w:rsid w:val="00A45233"/>
    <w:rsid w:val="00A5529C"/>
    <w:rsid w:val="00A6379C"/>
    <w:rsid w:val="00A877B6"/>
    <w:rsid w:val="00A90C76"/>
    <w:rsid w:val="00A9337F"/>
    <w:rsid w:val="00AA2EB2"/>
    <w:rsid w:val="00AB08BD"/>
    <w:rsid w:val="00AD0233"/>
    <w:rsid w:val="00AE32F5"/>
    <w:rsid w:val="00AE59B7"/>
    <w:rsid w:val="00B11C78"/>
    <w:rsid w:val="00B15C8C"/>
    <w:rsid w:val="00B22349"/>
    <w:rsid w:val="00B36B50"/>
    <w:rsid w:val="00B402A5"/>
    <w:rsid w:val="00B70B9F"/>
    <w:rsid w:val="00BC2331"/>
    <w:rsid w:val="00BC2D96"/>
    <w:rsid w:val="00BF1046"/>
    <w:rsid w:val="00C02B64"/>
    <w:rsid w:val="00C067E7"/>
    <w:rsid w:val="00C22739"/>
    <w:rsid w:val="00C30185"/>
    <w:rsid w:val="00C405ED"/>
    <w:rsid w:val="00C5631E"/>
    <w:rsid w:val="00C65646"/>
    <w:rsid w:val="00C80CD2"/>
    <w:rsid w:val="00C8137C"/>
    <w:rsid w:val="00C9071C"/>
    <w:rsid w:val="00CA7C5A"/>
    <w:rsid w:val="00CD1B3B"/>
    <w:rsid w:val="00CD3F33"/>
    <w:rsid w:val="00D16E8B"/>
    <w:rsid w:val="00D37204"/>
    <w:rsid w:val="00D50F9F"/>
    <w:rsid w:val="00D51FC4"/>
    <w:rsid w:val="00D77317"/>
    <w:rsid w:val="00D858B0"/>
    <w:rsid w:val="00D87F01"/>
    <w:rsid w:val="00D92689"/>
    <w:rsid w:val="00D9471D"/>
    <w:rsid w:val="00DB2ED9"/>
    <w:rsid w:val="00DE02AA"/>
    <w:rsid w:val="00E3110B"/>
    <w:rsid w:val="00E53B70"/>
    <w:rsid w:val="00E82EDB"/>
    <w:rsid w:val="00F32C39"/>
    <w:rsid w:val="00F50C3A"/>
    <w:rsid w:val="00F55653"/>
    <w:rsid w:val="00F65BA2"/>
    <w:rsid w:val="00F76901"/>
    <w:rsid w:val="00F9000D"/>
    <w:rsid w:val="00FA17CC"/>
    <w:rsid w:val="00FD1AD9"/>
    <w:rsid w:val="00FD3DE2"/>
    <w:rsid w:val="00FE0F9F"/>
    <w:rsid w:val="00FE453B"/>
    <w:rsid w:val="00FF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0F03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0C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D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D96"/>
  </w:style>
  <w:style w:type="paragraph" w:styleId="Footer">
    <w:name w:val="footer"/>
    <w:basedOn w:val="Normal"/>
    <w:link w:val="FooterChar"/>
    <w:uiPriority w:val="99"/>
    <w:unhideWhenUsed/>
    <w:rsid w:val="00BC2D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D96"/>
  </w:style>
  <w:style w:type="paragraph" w:styleId="BalloonText">
    <w:name w:val="Balloon Text"/>
    <w:basedOn w:val="Normal"/>
    <w:link w:val="BalloonTextChar"/>
    <w:uiPriority w:val="99"/>
    <w:semiHidden/>
    <w:unhideWhenUsed/>
    <w:rsid w:val="00021F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F494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C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50C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2D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D96"/>
  </w:style>
  <w:style w:type="paragraph" w:styleId="Footer">
    <w:name w:val="footer"/>
    <w:basedOn w:val="Normal"/>
    <w:link w:val="FooterChar"/>
    <w:uiPriority w:val="99"/>
    <w:unhideWhenUsed/>
    <w:rsid w:val="00BC2D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D96"/>
  </w:style>
  <w:style w:type="paragraph" w:styleId="BalloonText">
    <w:name w:val="Balloon Text"/>
    <w:basedOn w:val="Normal"/>
    <w:link w:val="BalloonTextChar"/>
    <w:uiPriority w:val="99"/>
    <w:semiHidden/>
    <w:unhideWhenUsed/>
    <w:rsid w:val="00021F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F494A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09</Words>
  <Characters>1767</Characters>
  <Application>Microsoft Macintosh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Brodin</dc:creator>
  <cp:keywords/>
  <dc:description/>
  <cp:lastModifiedBy>Patrik Brodin</cp:lastModifiedBy>
  <cp:revision>29</cp:revision>
  <cp:lastPrinted>2018-02-28T16:54:00Z</cp:lastPrinted>
  <dcterms:created xsi:type="dcterms:W3CDTF">2018-07-07T01:02:00Z</dcterms:created>
  <dcterms:modified xsi:type="dcterms:W3CDTF">2020-11-12T20:01:00Z</dcterms:modified>
</cp:coreProperties>
</file>